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A0FB66" w14:textId="77777777" w:rsidR="0079532C" w:rsidRPr="00306ED8" w:rsidRDefault="0079532C" w:rsidP="007953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6ED8">
        <w:rPr>
          <w:rFonts w:ascii="Times New Roman" w:hAnsi="Times New Roman" w:cs="Times New Roman"/>
          <w:b/>
          <w:bCs/>
          <w:sz w:val="24"/>
          <w:szCs w:val="24"/>
        </w:rPr>
        <w:t>Supplementary Table 3</w:t>
      </w:r>
      <w:r w:rsidRPr="00306ED8">
        <w:rPr>
          <w:rFonts w:ascii="Times New Roman" w:hAnsi="Times New Roman" w:cs="Times New Roman"/>
          <w:b/>
          <w:sz w:val="24"/>
          <w:szCs w:val="24"/>
        </w:rPr>
        <w:t>. Down- and up-regulated genes in GO terms of CAR treatment</w:t>
      </w:r>
    </w:p>
    <w:tbl>
      <w:tblPr>
        <w:tblW w:w="9630" w:type="dxa"/>
        <w:tblLook w:val="04A0" w:firstRow="1" w:lastRow="0" w:firstColumn="1" w:lastColumn="0" w:noHBand="0" w:noVBand="1"/>
      </w:tblPr>
      <w:tblGrid>
        <w:gridCol w:w="1696"/>
        <w:gridCol w:w="3057"/>
        <w:gridCol w:w="900"/>
        <w:gridCol w:w="3977"/>
      </w:tblGrid>
      <w:tr w:rsidR="0079532C" w:rsidRPr="001D4998" w14:paraId="69A6BF13" w14:textId="77777777" w:rsidTr="00612650">
        <w:trPr>
          <w:trHeight w:val="289"/>
        </w:trPr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94B14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1FBA1" w14:textId="77777777" w:rsidR="0079532C" w:rsidRPr="00306ED8" w:rsidRDefault="0079532C" w:rsidP="006126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6E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O Term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F46A0" w14:textId="77777777" w:rsidR="0079532C" w:rsidRPr="00306ED8" w:rsidRDefault="0079532C" w:rsidP="00612650">
            <w:pPr>
              <w:spacing w:after="0" w:line="276" w:lineRule="auto"/>
              <w:ind w:hanging="37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6E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3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53A9F" w14:textId="77777777" w:rsidR="0079532C" w:rsidRPr="00306ED8" w:rsidRDefault="0079532C" w:rsidP="006126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6E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duct</w:t>
            </w:r>
          </w:p>
        </w:tc>
      </w:tr>
      <w:tr w:rsidR="0079532C" w:rsidRPr="001D4998" w14:paraId="7B509A3A" w14:textId="77777777" w:rsidTr="00612650">
        <w:trPr>
          <w:trHeight w:val="289"/>
        </w:trPr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2986" w14:textId="77777777" w:rsidR="0079532C" w:rsidRPr="00306ED8" w:rsidRDefault="0079532C" w:rsidP="006126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C98D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1830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06E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tsH3</w:t>
            </w:r>
          </w:p>
        </w:tc>
        <w:tc>
          <w:tcPr>
            <w:tcW w:w="3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CDD7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P-dependent zinc metalloprotease </w:t>
            </w:r>
          </w:p>
        </w:tc>
      </w:tr>
      <w:tr w:rsidR="0079532C" w:rsidRPr="001D4998" w14:paraId="4ADCC787" w14:textId="77777777" w:rsidTr="00612650">
        <w:trPr>
          <w:trHeight w:val="289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9D47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9085" w14:textId="77777777" w:rsidR="0079532C" w:rsidRPr="00306ED8" w:rsidRDefault="0079532C" w:rsidP="006126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 bind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3575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06E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s</w:t>
            </w: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75A2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se-phosphate pyrophosphokinase</w:t>
            </w:r>
          </w:p>
        </w:tc>
      </w:tr>
      <w:tr w:rsidR="0079532C" w:rsidRPr="001D4998" w14:paraId="5B639D9E" w14:textId="77777777" w:rsidTr="00612650">
        <w:trPr>
          <w:trHeight w:val="289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73AB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10A2" w14:textId="77777777" w:rsidR="0079532C" w:rsidRPr="00306ED8" w:rsidRDefault="0079532C" w:rsidP="006126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E274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06E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mk</w:t>
            </w: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608C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idylate kinase</w:t>
            </w:r>
          </w:p>
        </w:tc>
      </w:tr>
      <w:tr w:rsidR="0079532C" w:rsidRPr="001D4998" w14:paraId="5AFF3389" w14:textId="77777777" w:rsidTr="00612650">
        <w:trPr>
          <w:trHeight w:val="289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B089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2E17" w14:textId="77777777" w:rsidR="0079532C" w:rsidRPr="00306ED8" w:rsidRDefault="0079532C" w:rsidP="006126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1CA4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BC30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9532C" w:rsidRPr="001D4998" w14:paraId="128F3B5E" w14:textId="77777777" w:rsidTr="00612650">
        <w:trPr>
          <w:trHeight w:val="289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EE28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30C6" w14:textId="77777777" w:rsidR="0079532C" w:rsidRPr="00306ED8" w:rsidRDefault="0079532C" w:rsidP="006126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F745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06E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oC</w:t>
            </w: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D5A8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oxyribose-phosphate aldolase</w:t>
            </w:r>
          </w:p>
        </w:tc>
      </w:tr>
      <w:tr w:rsidR="0079532C" w:rsidRPr="001D4998" w14:paraId="51F24B37" w14:textId="77777777" w:rsidTr="00612650">
        <w:trPr>
          <w:trHeight w:val="289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3482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-regulated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1669" w14:textId="77777777" w:rsidR="0079532C" w:rsidRPr="00306ED8" w:rsidRDefault="0079532C" w:rsidP="006126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9EAA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06E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s</w:t>
            </w: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99C1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se-phosphate pyrophosphokinase</w:t>
            </w:r>
          </w:p>
        </w:tc>
      </w:tr>
      <w:tr w:rsidR="0079532C" w:rsidRPr="001D4998" w14:paraId="177A769F" w14:textId="77777777" w:rsidTr="00612650">
        <w:trPr>
          <w:trHeight w:val="289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6F78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3D6A" w14:textId="77777777" w:rsidR="0079532C" w:rsidRPr="00306ED8" w:rsidRDefault="0079532C" w:rsidP="006126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D7C8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06E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mk</w:t>
            </w: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1069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idylate kinase</w:t>
            </w:r>
          </w:p>
        </w:tc>
      </w:tr>
      <w:tr w:rsidR="0079532C" w:rsidRPr="001D4998" w14:paraId="12877489" w14:textId="77777777" w:rsidTr="00612650">
        <w:trPr>
          <w:trHeight w:val="289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6982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7F76" w14:textId="77777777" w:rsidR="0079532C" w:rsidRPr="00306ED8" w:rsidRDefault="0079532C" w:rsidP="006126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A68A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B95A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9532C" w:rsidRPr="001D4998" w14:paraId="395C3636" w14:textId="77777777" w:rsidTr="00612650">
        <w:trPr>
          <w:trHeight w:val="289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6024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4401" w14:textId="77777777" w:rsidR="0079532C" w:rsidRPr="00306ED8" w:rsidRDefault="0079532C" w:rsidP="006126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nase activ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CF2E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06E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agP</w:t>
            </w: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D214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S system N-acetylglucosamine-specific EIICB component</w:t>
            </w:r>
          </w:p>
        </w:tc>
      </w:tr>
      <w:tr w:rsidR="0079532C" w:rsidRPr="001D4998" w14:paraId="76A9CE16" w14:textId="77777777" w:rsidTr="00612650">
        <w:trPr>
          <w:trHeight w:val="289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9381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8630" w14:textId="77777777" w:rsidR="0079532C" w:rsidRPr="00306ED8" w:rsidRDefault="0079532C" w:rsidP="006126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E6D5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06E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s</w:t>
            </w: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5BEA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se-phosphate pyrophosphokinase</w:t>
            </w:r>
          </w:p>
        </w:tc>
      </w:tr>
      <w:tr w:rsidR="0079532C" w:rsidRPr="001D4998" w14:paraId="424807D6" w14:textId="77777777" w:rsidTr="00612650">
        <w:trPr>
          <w:trHeight w:val="289"/>
        </w:trPr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41707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45D42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A6E3E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3FC05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9532C" w:rsidRPr="001D4998" w14:paraId="67022CC5" w14:textId="77777777" w:rsidTr="00612650">
        <w:trPr>
          <w:trHeight w:val="289"/>
        </w:trPr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632C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854D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872E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06E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K</w:t>
            </w:r>
          </w:p>
        </w:tc>
        <w:tc>
          <w:tcPr>
            <w:tcW w:w="3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CFFF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ribosomal protein L11</w:t>
            </w:r>
          </w:p>
        </w:tc>
      </w:tr>
      <w:tr w:rsidR="0079532C" w:rsidRPr="001D4998" w14:paraId="09E4D44D" w14:textId="77777777" w:rsidTr="00612650">
        <w:trPr>
          <w:trHeight w:val="289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782D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44CB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EF8C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06E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A</w:t>
            </w: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927E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ribosomal protein L1</w:t>
            </w:r>
          </w:p>
        </w:tc>
      </w:tr>
      <w:tr w:rsidR="0079532C" w:rsidRPr="001D4998" w14:paraId="23476D04" w14:textId="77777777" w:rsidTr="00612650">
        <w:trPr>
          <w:trHeight w:val="289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505C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B0B6" w14:textId="77777777" w:rsidR="0079532C" w:rsidRPr="00306ED8" w:rsidRDefault="0079532C" w:rsidP="006126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uctural constituent of ribosom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276A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06E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F</w:t>
            </w: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B333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ribosomal protein L6</w:t>
            </w:r>
          </w:p>
        </w:tc>
      </w:tr>
      <w:tr w:rsidR="0079532C" w:rsidRPr="001D4998" w14:paraId="26948470" w14:textId="77777777" w:rsidTr="00612650">
        <w:trPr>
          <w:trHeight w:val="289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02DB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3B37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748A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06E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R</w:t>
            </w: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9783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 ribosomal protein S18</w:t>
            </w:r>
          </w:p>
        </w:tc>
      </w:tr>
      <w:tr w:rsidR="0079532C" w:rsidRPr="001D4998" w14:paraId="5CD210C3" w14:textId="77777777" w:rsidTr="00612650">
        <w:trPr>
          <w:trHeight w:val="289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97C4E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77FB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A224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06E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L</w:t>
            </w: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FD46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ribosomal protein L7/L12</w:t>
            </w:r>
          </w:p>
        </w:tc>
      </w:tr>
      <w:tr w:rsidR="0079532C" w:rsidRPr="001D4998" w14:paraId="1D4AE680" w14:textId="77777777" w:rsidTr="00612650">
        <w:trPr>
          <w:trHeight w:val="289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FABC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B55F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C465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4117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9532C" w:rsidRPr="001D4998" w14:paraId="029127AA" w14:textId="77777777" w:rsidTr="00612650">
        <w:trPr>
          <w:trHeight w:val="289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797D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AB12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9248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06E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K</w:t>
            </w: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853C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ribosomal protein L11</w:t>
            </w:r>
          </w:p>
        </w:tc>
      </w:tr>
      <w:tr w:rsidR="0079532C" w:rsidRPr="001D4998" w14:paraId="6AA59E4C" w14:textId="77777777" w:rsidTr="00612650">
        <w:trPr>
          <w:trHeight w:val="289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6892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6B47" w14:textId="77777777" w:rsidR="0079532C" w:rsidRPr="00306ED8" w:rsidRDefault="0079532C" w:rsidP="006126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som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6327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06E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F</w:t>
            </w: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996B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ribosomal protein L6</w:t>
            </w:r>
          </w:p>
        </w:tc>
      </w:tr>
      <w:tr w:rsidR="0079532C" w:rsidRPr="001D4998" w14:paraId="3FB36BB4" w14:textId="77777777" w:rsidTr="00612650">
        <w:trPr>
          <w:trHeight w:val="289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B055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AE34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EE82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06E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R</w:t>
            </w: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E78B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 ribosomal protein S18</w:t>
            </w:r>
          </w:p>
        </w:tc>
      </w:tr>
      <w:tr w:rsidR="0079532C" w:rsidRPr="001D4998" w14:paraId="02EF15ED" w14:textId="77777777" w:rsidTr="00612650">
        <w:trPr>
          <w:trHeight w:val="289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B8AD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9EFD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1717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06E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L</w:t>
            </w: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BCA0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ribosomal protein L7/L12</w:t>
            </w:r>
          </w:p>
        </w:tc>
      </w:tr>
      <w:tr w:rsidR="0079532C" w:rsidRPr="001D4998" w14:paraId="7A01E7A4" w14:textId="77777777" w:rsidTr="00612650">
        <w:trPr>
          <w:trHeight w:val="289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E9BC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-regulated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9377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EF41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8533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9532C" w:rsidRPr="001D4998" w14:paraId="1D3B451F" w14:textId="77777777" w:rsidTr="00612650">
        <w:trPr>
          <w:trHeight w:val="289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70EB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C868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F9E0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06E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K</w:t>
            </w: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D3C7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ribosomal protein L11</w:t>
            </w:r>
          </w:p>
        </w:tc>
      </w:tr>
      <w:tr w:rsidR="0079532C" w:rsidRPr="001D4998" w14:paraId="3EBE03FA" w14:textId="77777777" w:rsidTr="00612650">
        <w:trPr>
          <w:trHeight w:val="289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8936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9304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D558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06E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A</w:t>
            </w: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8975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ribosomal protein L1</w:t>
            </w:r>
          </w:p>
        </w:tc>
      </w:tr>
      <w:tr w:rsidR="0079532C" w:rsidRPr="001D4998" w14:paraId="318FA5A2" w14:textId="77777777" w:rsidTr="00612650">
        <w:trPr>
          <w:trHeight w:val="289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69AF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2C93" w14:textId="77777777" w:rsidR="0079532C" w:rsidRPr="00306ED8" w:rsidRDefault="0079532C" w:rsidP="006126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l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E09E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06E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F</w:t>
            </w: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BF5F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ribosomal protein L6</w:t>
            </w:r>
          </w:p>
        </w:tc>
      </w:tr>
      <w:tr w:rsidR="0079532C" w:rsidRPr="001D4998" w14:paraId="7F5C5D8C" w14:textId="77777777" w:rsidTr="00612650">
        <w:trPr>
          <w:trHeight w:val="289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1715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7BAA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E620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06E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R</w:t>
            </w: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2A65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 ribosomal protein S18</w:t>
            </w:r>
          </w:p>
        </w:tc>
      </w:tr>
      <w:tr w:rsidR="0079532C" w:rsidRPr="001D4998" w14:paraId="2B6B13C0" w14:textId="77777777" w:rsidTr="00612650">
        <w:trPr>
          <w:trHeight w:val="289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C39D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2C57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B1F7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06E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L</w:t>
            </w: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1896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ribosomal protein L7/L12</w:t>
            </w:r>
          </w:p>
        </w:tc>
      </w:tr>
      <w:tr w:rsidR="0079532C" w:rsidRPr="001D4998" w14:paraId="22D98B4E" w14:textId="77777777" w:rsidTr="00612650">
        <w:trPr>
          <w:trHeight w:val="289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7DBF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EFC9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E556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2DCB2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9532C" w:rsidRPr="001D4998" w14:paraId="01A83477" w14:textId="77777777" w:rsidTr="00612650">
        <w:trPr>
          <w:trHeight w:val="289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05BB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9AF8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F33D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06E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A</w:t>
            </w: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2827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ribosomal protein L1</w:t>
            </w:r>
          </w:p>
        </w:tc>
      </w:tr>
      <w:tr w:rsidR="0079532C" w:rsidRPr="001D4998" w14:paraId="11B6D810" w14:textId="77777777" w:rsidTr="00612650">
        <w:trPr>
          <w:trHeight w:val="289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79F8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F689" w14:textId="77777777" w:rsidR="0079532C" w:rsidRPr="00306ED8" w:rsidRDefault="0079532C" w:rsidP="006126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NA bind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CA23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06E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F</w:t>
            </w: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7323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ribosomal protein L6</w:t>
            </w:r>
          </w:p>
        </w:tc>
      </w:tr>
      <w:tr w:rsidR="0079532C" w:rsidRPr="001D4998" w14:paraId="486710D2" w14:textId="77777777" w:rsidTr="00612650">
        <w:trPr>
          <w:trHeight w:val="289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A931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8C4D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3519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06E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nc</w:t>
            </w: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D2BB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nuclease 3</w:t>
            </w:r>
          </w:p>
        </w:tc>
      </w:tr>
      <w:tr w:rsidR="0079532C" w:rsidRPr="001D4998" w14:paraId="251CE156" w14:textId="77777777" w:rsidTr="00612650">
        <w:trPr>
          <w:trHeight w:val="289"/>
        </w:trPr>
        <w:tc>
          <w:tcPr>
            <w:tcW w:w="1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2DAB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C9BE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68F2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06E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R</w:t>
            </w:r>
          </w:p>
        </w:tc>
        <w:tc>
          <w:tcPr>
            <w:tcW w:w="3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ED8C" w14:textId="77777777" w:rsidR="0079532C" w:rsidRPr="00306ED8" w:rsidRDefault="0079532C" w:rsidP="0061265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 ribosomal protein S18</w:t>
            </w:r>
          </w:p>
        </w:tc>
      </w:tr>
    </w:tbl>
    <w:p w14:paraId="5FFD7309" w14:textId="77777777" w:rsidR="0079532C" w:rsidRDefault="0079532C" w:rsidP="0079532C"/>
    <w:p w14:paraId="6D4D97CC" w14:textId="77777777" w:rsidR="00496E41" w:rsidRDefault="00496E41"/>
    <w:sectPr w:rsidR="00496E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32C"/>
    <w:rsid w:val="00496E41"/>
    <w:rsid w:val="00795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9D80C6"/>
  <w15:chartTrackingRefBased/>
  <w15:docId w15:val="{81FAEDE7-E759-4878-AF7E-751EFCE7E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53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011</Characters>
  <Application>Microsoft Office Word</Application>
  <DocSecurity>0</DocSecurity>
  <Lines>8</Lines>
  <Paragraphs>2</Paragraphs>
  <ScaleCrop>false</ScaleCrop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rav Ranjit</dc:creator>
  <cp:keywords/>
  <dc:description/>
  <cp:lastModifiedBy>Saurav Ranjit</cp:lastModifiedBy>
  <cp:revision>1</cp:revision>
  <dcterms:created xsi:type="dcterms:W3CDTF">2022-04-21T14:14:00Z</dcterms:created>
  <dcterms:modified xsi:type="dcterms:W3CDTF">2022-04-21T14:15:00Z</dcterms:modified>
</cp:coreProperties>
</file>